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8003"/>
      </w:tblGrid>
      <w:tr>
        <w:trPr/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Symbol</w:t>
            </w:r>
          </w:p>
        </w:tc>
        <w:tc>
          <w:tcPr>
            <w:tcW w:w="8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Name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N1</w:t>
            </w:r>
          </w:p>
        </w:tc>
        <w:tc>
          <w:tcPr>
            <w:tcW w:w="8003" w:type="dxa"/>
            <w:tcBorders>
              <w:top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in, alpha 1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R2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P2 actin-related protein 2 homolog (yeast)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HCY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sylhomocysteinase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APC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aphase promoting complex subunit 1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XA8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exin A8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F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P-ribosylation factor 1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PC1B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 related protein 2/3 complex, subunit 1B, 41kDa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11A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ase, class VI, type 11A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AT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nched chain amino-acid transaminase 1, cytosolic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RC5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uloviral IAP repeat-containing 5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D4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omodomain containing 4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B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dding uninhibited by benzimidazoles 1 homolog (yeast)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ment component 3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5orf34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5 open reading frame 34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8orf84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8 open reading frame 84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3orf36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13 open reading frame 36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BIN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ineurin binding protein 1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YBP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yclin binding protein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B2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bindin 2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NB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in B1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3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peronin containing TCP1, subunit 3 (gamma)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7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peronin containing TCP1, subunit 7 (eta)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24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24 molecule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C42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division cycle 42 (GTP binding protein, 25kDa)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C42SE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C42 small effector 1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H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dherin 1, type 1, E-cadherin (epithelial)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RBP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d inducible RNA binding protein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DN3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audin 3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DN7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audin 7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PTM1L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PTM1-like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ruloplasmin (ferroxidase)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trate synthase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NNA2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enin (cadherin-associated protein), alpha 2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SA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hepsin A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SC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hepsin C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S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chrome c, somatic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CN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corin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RL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r1-like domain family, member 1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HCR24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-dehydrocholesterol reductase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CER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cer 1, ribonuclease type III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JB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J (Hsp40) homolog, subfamily B, member 1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JB1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J (Hsp40) homolog, subfamily B, member 11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PYD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hydropyrimidine dehydrogenase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YNLL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ynein, light chain, LC8-type 1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EMP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F-containing fibulin-like extracellular matrix protein 1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NB3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hrin-B3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B41L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ythrocyte membrane protein band 4.1-like 1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CAM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ithelial cell adhesion molecule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BB3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-erb-b2 erythroblastic leukemia viral oncogene homolog 3 (avian)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PL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ra spindle pole bodies homolog 1 (S. cerevisiae)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RP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ithelial splicing regulatory protein 1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C5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cyst complex component 5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YA2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yes absent homolog 2 (Drosophila)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ZH2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hancer of zeste homolog 2 (Drosophila)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ZR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zrin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1R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1 receptor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153C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ily with sequence similarity 153, member C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T4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earchresultsdatabodygc"/>
                <w:rFonts w:cs="Times New Roman" w:ascii="Times New Roman" w:hAnsi="Times New Roman"/>
                <w:sz w:val="24"/>
                <w:szCs w:val="24"/>
              </w:rPr>
              <w:t>FAT tumor suppressor homolog 4 (Drosophila)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BLIM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lamin binding LIM protein 1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KBP4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K506 binding protein 4, 59kDa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RT2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bronectin leucine rich transmembrane protein 2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XO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khead box O1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ZR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zzy/cell division cycle 20 related 1 (Drosophila)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A6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A binding protein 6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AC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ne deacetylase 1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GB3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-mobility group box 3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OX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e oxygenase (decycling) 1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RNPA2B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geneous nuclear ribonucleoprotein A2/B1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P90AA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t shock protein 90kDa alpha (cytosolic), class A member 1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P90AB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t shock protein 90kDa alpha (cytosolic), class B member 1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P90B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t shock protein 90kDa beta (Grp94), member 1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PA5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t shock 70kDa protein 5 (glucose-regulated protein, 78kDa)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PA9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t shock 70kDa protein 9 (mortalin)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PB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t shock 27kDa protein 1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PB8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t shock 22kDa protein 8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PD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t shock 60kDa protein 1 (chaperonin)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PE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t shock 10kDa protein 1 (chaperonin 10)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PH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t shock 105kDa/110kDa protein 1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F2BP2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ulin-like growth factor 2 mRNA binding protein 2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FBP4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ulin-like growth factor binding protein 4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Y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Y1 splicing factor homolog (S. cerevisiae)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N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n oncogene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AA010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AA0101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F23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nesin family member 23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F3B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nesin family member 3B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PNA2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ryopherin alpha 2 (RAG cohort 1, importin alpha 1)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PNB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ryopherin (importin) beta 1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RAS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-Ki-ras2 Kirsten rat sarcoma viral oncogene homolog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RT8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ratin 8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N2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pocalin 2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RIG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cine-rich repeats and immunoglobulin-like domains 1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RRN4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cine rich repeat neuronal 4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2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, T-cell differentiation protein 2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AT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stasis associated lung adenocarcinoma transcript 1 (non-protein coding)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K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gen-activated protein kinase 1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KSP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K scaffold protein 1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M4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m4 p53 binding protein homolog (mouse)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ST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rosomal glutathione S-transferase 1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DA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eloid cell nuclear differentiation antigen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N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esin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HFD2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ylenetetrahydrofolate dehydrogenase (NADP+ dependent) 2, methenyltetrahydrofolate cyclohydrolase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C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cin 1, cell surface associated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M1L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lanoma associated antigen (mutated) 1-like 1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O1C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osin IC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O1E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osin IE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A50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(alpha)-acetyltransferase 50, NatE catalytic subunit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APD2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MC condensin I complex, subunit D2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E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metastatic cells 1, protein (NM23A) expressed in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AS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blastoma RAS viral (v-ras) oncogene homolog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AK2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AK family, SNF1-like kinase, 2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K1IP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K1 interacting protein 1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K2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1 protein (Cdc42/Rac)-activated kinase 2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OLCE2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collagen C-endopeptidase enhancer 2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GFD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telet derived growth factor D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IA6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disulfide isomerase family A, member 6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DN2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foldin subunit 2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F17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D finger protein 17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KCI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kinase C, iota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MD2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asome (prosome, macropain) 26S subunit, non-ATPase, 2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K2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tyrosine kinase 2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PRF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tyrosine phosphatase, receptor type, F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TG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tuitary tumor-transforming 1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EP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eptor accessory protein 1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N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bophorin I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00A6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00 calcium binding protein A6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P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earchresultsdatabodygc"/>
                <w:rFonts w:cs="Times New Roman" w:ascii="Times New Roman" w:hAnsi="Times New Roman"/>
                <w:sz w:val="24"/>
                <w:szCs w:val="24"/>
              </w:rPr>
              <w:t>stress-associated endoplasmic reticulum protein 1 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PINH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pin peptidase inhibitor, clade H (heat shock protein 47), member 1, (collagen binding protein 1)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FPQ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licing factor proline/glutamine-rich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34A2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ute carrier family 34 (sodium phosphate), member 2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ARCA4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I/SNF related, matrix associated, actin dependent regulator of chromatin, subfamily a, member 4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C4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uctural maintenance of chromosomes 4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S3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ppressor of cytokine signaling 3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INT2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ine peptidase inhibitor, Kunitz type, 2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P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reted phosphoprotein 1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TAN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trin, alpha, non-erythrocytic 1 (alpha-fodrin)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QLE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qualene epoxidase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13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ppression of tumorigenicity 13 (colon carcinoma) (Hsp70 interacting protein)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3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nal transducer and activator of transcription 3 (acute-phase response factor)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IP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ss-induced-phosphoprotein 1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Z12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ppressor of zeste 12 homolog (Drosophila)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EAL2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cription elongation factor A (SII)-like 2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F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yrotrophic embryonic factor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P3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P metallopeptidase inhibitor 3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K2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ymidine kinase 2, mitochondrial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PD52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protein D52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PM4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opomyosin 4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PAL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copherol (alpha) transfer protein-like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A1B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in, alpha 1b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B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in, beta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B2C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in, beta 2C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GCP2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in, gamma complex associated protein 2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E2C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-conjugating enzyme E2C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E4B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ation factor E4B (UFD2 homolog, yeast)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GGT1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DP-glucose glycoprotein glucosyltransferase 1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GFA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cular endothelial growth factor A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FDC2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P four-disulfide core domain 2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NK4</w:t>
            </w:r>
          </w:p>
        </w:tc>
        <w:tc>
          <w:tcPr>
            <w:tcW w:w="800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earchresultsdatabodygc"/>
                <w:rFonts w:cs="Times New Roman" w:ascii="Times New Roman" w:hAnsi="Times New Roman"/>
                <w:sz w:val="24"/>
                <w:szCs w:val="24"/>
              </w:rPr>
              <w:t>WNK lysine deficient protein kinase 4</w:t>
            </w:r>
          </w:p>
        </w:tc>
      </w:tr>
      <w:tr>
        <w:trPr/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BP1</w:t>
            </w:r>
          </w:p>
        </w:tc>
        <w:tc>
          <w:tcPr>
            <w:tcW w:w="8003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-box binding protein 1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Searchresultsdatabodygc">
    <w:name w:val="search_results_data_body_gc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/>
      <w:jc w:val="left"/>
    </w:pPr>
    <w:rPr>
      <w:rFonts w:ascii="Consolas" w:hAnsi="Consolas" w:eastAsia="Calibri" w:cs="Consolas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4T00:19:00Z</dcterms:created>
  <dc:creator>Catherine Emmanuel</dc:creator>
  <dc:description/>
  <cp:keywords/>
  <dc:language>en-US</dc:language>
  <cp:lastModifiedBy>Catherine Emmanuel</cp:lastModifiedBy>
  <dcterms:modified xsi:type="dcterms:W3CDTF">2011-02-14T00:19:00Z</dcterms:modified>
  <cp:revision>2</cp:revision>
  <dc:subject/>
  <dc:title/>
</cp:coreProperties>
</file>